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1C1" w:rsidRPr="00B02248" w:rsidRDefault="004971C1" w:rsidP="004971C1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1 </w:t>
      </w:r>
      <w:r w:rsidRPr="00B02248"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1. 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4"/>
          <w:szCs w:val="24"/>
        </w:rPr>
        <w:t>P</w:t>
      </w:r>
      <w:r w:rsidRPr="00B02248">
        <w:rPr>
          <w:rFonts w:ascii="Times New Roman" w:eastAsia="HY신명조" w:hAnsi="Times New Roman" w:cs="Times New Roman"/>
          <w:b/>
          <w:bCs/>
          <w:color w:val="000000" w:themeColor="text1"/>
          <w:kern w:val="0"/>
          <w:sz w:val="24"/>
          <w:szCs w:val="24"/>
        </w:rPr>
        <w:t>rimers used for the qPCR analysis</w:t>
      </w:r>
    </w:p>
    <w:tbl>
      <w:tblPr>
        <w:tblW w:w="8789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4"/>
        <w:gridCol w:w="1743"/>
        <w:gridCol w:w="3577"/>
        <w:gridCol w:w="2235"/>
      </w:tblGrid>
      <w:tr w:rsidR="004971C1" w:rsidRPr="004B1EAB" w:rsidTr="00B47587">
        <w:trPr>
          <w:trHeight w:val="305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lassification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ene nam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equence (5'→3'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ef</w:t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Naïve-state-specific gene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NMT3L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GAACAAGGAAGACCTGGACG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fni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3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9" w:tooltip="Gafni, 2013 #101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9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NMT3L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AGTGCCTGCTCCTTATGGCT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XIST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GGGAGCAGTTTGCCCTACT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fni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3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9" w:tooltip="Gafni, 2013 #101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9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XIST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ACATGCAGCGTGGTATCTT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TELLA 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TTACTCGGCGGAGTTCGTA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heunissen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4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14" w:tooltip="Theunissen, 2014 #1015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14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TELLA 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GAAGTGGCTTGGTGTCTTG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REX1 (Zfp42) 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GAATGTGGGAAAGCGTTCGT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heunissen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4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14" w:tooltip="Theunissen, 2014 #1015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14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REX1 (Zfp42) 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CGTGTGGATGCGCACGT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SRRB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CCATGATGGAAAATGCCCC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Duggal et al, 2015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8" w:tooltip="Duggal, 2015 #100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8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ESRRB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CAGAGATGCTTTCCCTGGC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PRDM14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GAGCCTTCAGGTCACAGAG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heunissen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4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UaGV1bmlzc2VuPC9BdXRob3I+PFllYXI+MjAxNDwvWWVh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14" w:tooltip="Theunissen, 2014 #1015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14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PRDM14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TTTCCTATCGCCCTTGTCC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2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ACACAGGTGAGAAGCCCTA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Duggal et al, 2015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8" w:tooltip="Duggal, 2015 #100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8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2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CACAGATGGCACTGGAATG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4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ACCAAGAGCTCATGCCACC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Duggal et al, 2015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dWdnYWw8L0F1dGhvcj48WWVhcj4yMDE1PC9ZZWFyPjxS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8" w:tooltip="Duggal, 2015 #100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8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4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GCGTAATCACAAGTGTGGG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5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CTGGTCCAGACAAGATGTGA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hakiba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5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TaGFraWJhPC9BdXRob3I+PFllYXI+MjAxNTwvWWVhcj48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TaGFraWJhPC9BdXRob3I+PFllYXI+MjAxNTwvWWVhcj48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40" w:tooltip="Shakiba, 2015 #1041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40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KLF5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ACTGGTCTACGACTGAGGC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BX3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GGACATACTTGTTCCCCGA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Qin et al, 2016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RaW48L0F1dGhvcj48WWVhcj4yMDE2PC9ZZWFyPjxSZWNO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RaW48L0F1dGhvcj48WWVhcj4yMDE2PC9ZZWFyPjxSZWNO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12" w:tooltip="Qin, 2016 #1013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12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BX3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CAGGGTGAGCTGTTTTCTTTT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PPA5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GCTCCTATTTGTACAAGCTC 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Stefano et al, 2018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aSBTdGVmYW5vPC9BdXRob3I+PFllYXI+MjAxODwvWWVh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EaSBTdGVmYW5vPC9BdXRob3I+PFllYXI+MjAxODwvWWVh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18" w:tooltip="Di Stefano, 2018 #1035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18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PPA5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CAAGTTTGAGCATCCCTC 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Primed-state-specific gene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OTX2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CAAAGTGAGACCTGCCAAAAAGA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Shakiba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5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TaGFraWJhPC9BdXRob3I+PFllYXI+MjAxNTwvWWVhcj48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TaGFraWJhPC9BdXRob3I+PFllYXI+MjAxNTwvWWVhcj48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=
</w:fldData>
              </w:fldCha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40" w:tooltip="Shakiba, 2015 #1041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40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OTX2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TGGACAAGGGATCTGACAGTG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NMT3B(F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AGGGAAGACTCGATCCTCGTC</w:t>
            </w:r>
          </w:p>
        </w:tc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afni</w:t>
            </w:r>
            <w:proofErr w:type="spellEnd"/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et al, 2013 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begin">
                <w:fldData xml:space="preserve">PEVuZE5vdGU+PENpdGU+PEF1dGhvcj5HYWZuaTwvQXV0aG9yPjxZZWFyPjIwMTM8L1llYXI+PFJl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</w:fldData>
              </w:fldCha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instrText xml:space="preserve"> ADDIN EN.CITE.DATA </w:instrTex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separate"/>
            </w:r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[</w:t>
            </w:r>
            <w:hyperlink w:anchor="_ENREF_9" w:tooltip="Gafni, 2013 #1019" w:history="1">
              <w:r w:rsidRPr="004B1EAB">
                <w:rPr>
                  <w:rFonts w:ascii="Times New Roman" w:eastAsia="맑은 고딕" w:hAnsi="Times New Roman" w:cs="Times New Roman"/>
                  <w:bCs/>
                  <w:noProof/>
                  <w:color w:val="000000"/>
                  <w:kern w:val="24"/>
                  <w:sz w:val="22"/>
                </w:rPr>
                <w:t>9</w:t>
              </w:r>
            </w:hyperlink>
            <w:r w:rsidRPr="004B1EAB">
              <w:rPr>
                <w:rFonts w:ascii="Times New Roman" w:eastAsia="맑은 고딕" w:hAnsi="Times New Roman" w:cs="Times New Roman"/>
                <w:bCs/>
                <w:noProof/>
                <w:color w:val="000000"/>
                <w:kern w:val="24"/>
                <w:sz w:val="22"/>
              </w:rPr>
              <w:t>]</w:t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fldChar w:fldCharType="end"/>
            </w: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 xml:space="preserve"> </w:t>
            </w:r>
          </w:p>
        </w:tc>
      </w:tr>
      <w:tr w:rsidR="004971C1" w:rsidRPr="004B1EAB" w:rsidTr="00B47587">
        <w:trPr>
          <w:trHeight w:val="268"/>
        </w:trPr>
        <w:tc>
          <w:tcPr>
            <w:tcW w:w="12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DNMT3B(R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71C1" w:rsidRPr="004B1EAB" w:rsidRDefault="004971C1" w:rsidP="00B4758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B1EAB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GTGTGTAGCTTAGCAGACTGG</w:t>
            </w:r>
          </w:p>
        </w:tc>
        <w:tc>
          <w:tcPr>
            <w:tcW w:w="22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71C1" w:rsidRPr="004B1EAB" w:rsidRDefault="004971C1" w:rsidP="00B475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</w:tbl>
    <w:p w:rsidR="004971C1" w:rsidRPr="004B1EAB" w:rsidRDefault="004971C1" w:rsidP="004971C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0CA4" w:rsidRDefault="00380CA4">
      <w:bookmarkStart w:id="0" w:name="_GoBack"/>
      <w:bookmarkEnd w:id="0"/>
    </w:p>
    <w:sectPr w:rsidR="00380C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1C1"/>
    <w:rsid w:val="00380CA4"/>
    <w:rsid w:val="0049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48456-E128-4264-9119-D63E4C11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71C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춘제</dc:creator>
  <cp:keywords/>
  <dc:description/>
  <cp:lastModifiedBy>류춘제</cp:lastModifiedBy>
  <cp:revision>1</cp:revision>
  <dcterms:created xsi:type="dcterms:W3CDTF">2022-03-11T06:01:00Z</dcterms:created>
  <dcterms:modified xsi:type="dcterms:W3CDTF">2022-03-11T06:02:00Z</dcterms:modified>
</cp:coreProperties>
</file>